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7C9B6D" w14:textId="2A7F56A5" w:rsidR="00B82AA4" w:rsidRPr="00B03545" w:rsidRDefault="006F3A42" w:rsidP="00321C02">
      <w:pPr>
        <w:pStyle w:val="Title"/>
        <w:rPr>
          <w:rFonts w:ascii="Arial" w:hAnsi="Arial" w:cs="Arial"/>
        </w:rPr>
      </w:pPr>
      <w:r w:rsidRPr="00B03545">
        <w:rPr>
          <w:rFonts w:ascii="Arial" w:hAnsi="Arial" w:cs="Arial"/>
        </w:rPr>
        <w:t>R</w:t>
      </w:r>
      <w:r w:rsidR="0090256F" w:rsidRPr="00B03545">
        <w:rPr>
          <w:rFonts w:ascii="Arial" w:hAnsi="Arial" w:cs="Arial"/>
        </w:rPr>
        <w:t>eliability of environmental DNA surveys to detect pond occupancy by newts at a national scale</w:t>
      </w:r>
    </w:p>
    <w:p w14:paraId="42E7243B" w14:textId="77777777" w:rsidR="00B335C3" w:rsidRPr="00B03545" w:rsidRDefault="00B335C3" w:rsidP="00104AA9"/>
    <w:p w14:paraId="17C0B33C" w14:textId="1B63A361" w:rsidR="004C3E72" w:rsidRPr="00B03545" w:rsidRDefault="004C3E72" w:rsidP="00104AA9">
      <w:r w:rsidRPr="00B03545">
        <w:t>Authors:</w:t>
      </w:r>
    </w:p>
    <w:p w14:paraId="73C985E1" w14:textId="7D7A25FC" w:rsidR="00190D5E" w:rsidRDefault="004C3E72" w:rsidP="00104AA9">
      <w:r w:rsidRPr="00B03545">
        <w:t xml:space="preserve">Andrew Buxton* - Durrell Institute of Conservation and Ecology, School of Anthropology and Conservation, University of Kent, Marlowe Building, Canterbury, Kent, </w:t>
      </w:r>
      <w:r w:rsidR="00190D5E">
        <w:t>CT2 7NR, UK</w:t>
      </w:r>
    </w:p>
    <w:p w14:paraId="56A8BB45" w14:textId="1D6CD8E5" w:rsidR="004C3E72" w:rsidRPr="00B03545" w:rsidRDefault="00900576" w:rsidP="00104AA9">
      <w:r w:rsidRPr="00B03545">
        <w:t>andrews.buxton@btinternet.com</w:t>
      </w:r>
    </w:p>
    <w:p w14:paraId="2E14E1D3" w14:textId="77777777" w:rsidR="00E670AB" w:rsidRPr="00B03545" w:rsidRDefault="00E670AB" w:rsidP="00E670AB">
      <w:r w:rsidRPr="00B03545">
        <w:t>Alex Diana - School of Mathematics, Statistics and Actuarial Science, University of Kent, Sibson Building, Canterbury, CT2 7FS, UK</w:t>
      </w:r>
    </w:p>
    <w:p w14:paraId="222521EE" w14:textId="77777777" w:rsidR="004C3E72" w:rsidRPr="00B03545" w:rsidRDefault="004C3E72" w:rsidP="00104AA9">
      <w:r w:rsidRPr="00B03545">
        <w:t>Eleni Matechou - School of Mathematics, Statistics and Actuarial Science, University of Kent, Sibson Building, Canterbury, CT2 7FS, UK</w:t>
      </w:r>
    </w:p>
    <w:p w14:paraId="05937577" w14:textId="77777777" w:rsidR="004C3E72" w:rsidRPr="00B03545" w:rsidRDefault="004C3E72" w:rsidP="00104AA9">
      <w:r w:rsidRPr="00B03545">
        <w:t>Jim Griffin – Department of Statistical Science, University College London, 196-199 Tottenham Court Rd, Bloomsbury, London, W1T 7PJ, UK</w:t>
      </w:r>
    </w:p>
    <w:p w14:paraId="0718909C" w14:textId="52102C48" w:rsidR="004C3E72" w:rsidRPr="00B03545" w:rsidRDefault="004C3E72" w:rsidP="00104AA9">
      <w:r w:rsidRPr="00B03545">
        <w:t xml:space="preserve">Richard A. Griffiths - Durrell Institute of Conservation and Ecology, School of Anthropology and Conservation, University of Kent, Marlowe Building, Canterbury, Kent, </w:t>
      </w:r>
      <w:r w:rsidR="00190D5E">
        <w:t xml:space="preserve">CT2 7NR, UK </w:t>
      </w:r>
    </w:p>
    <w:p w14:paraId="54706A11" w14:textId="77777777" w:rsidR="004C3E72" w:rsidRPr="00B03545" w:rsidRDefault="004C3E72" w:rsidP="00104AA9">
      <w:r w:rsidRPr="00B03545">
        <w:t xml:space="preserve">* Corresponding Author </w:t>
      </w:r>
    </w:p>
    <w:p w14:paraId="6A2CA7C0" w14:textId="77777777" w:rsidR="00B82AA4" w:rsidRPr="00B03545" w:rsidRDefault="00B82AA4">
      <w:pPr>
        <w:spacing w:line="259" w:lineRule="auto"/>
        <w:jc w:val="left"/>
        <w:rPr>
          <w:rFonts w:eastAsiaTheme="majorEastAsia"/>
          <w:sz w:val="32"/>
          <w:szCs w:val="32"/>
        </w:rPr>
      </w:pPr>
      <w:r w:rsidRPr="00B03545">
        <w:br w:type="page"/>
      </w:r>
    </w:p>
    <w:p w14:paraId="6B41721D" w14:textId="529B44F6" w:rsidR="00BA17F7" w:rsidRPr="00884F74" w:rsidRDefault="00BA17F7" w:rsidP="00104AA9">
      <w:pPr>
        <w:pStyle w:val="Heading1"/>
        <w:rPr>
          <w:rFonts w:ascii="Arial" w:eastAsiaTheme="minorHAnsi" w:hAnsi="Arial" w:cs="Arial"/>
          <w:color w:val="auto"/>
          <w:sz w:val="22"/>
          <w:szCs w:val="22"/>
        </w:rPr>
      </w:pPr>
      <w:r w:rsidRPr="00884F74">
        <w:rPr>
          <w:rFonts w:ascii="Arial" w:hAnsi="Arial" w:cs="Arial"/>
          <w:b/>
          <w:bCs/>
          <w:color w:val="auto"/>
        </w:rPr>
        <w:lastRenderedPageBreak/>
        <w:t>Sup</w:t>
      </w:r>
      <w:r w:rsidR="00957D44" w:rsidRPr="00884F74">
        <w:rPr>
          <w:rFonts w:ascii="Arial" w:hAnsi="Arial" w:cs="Arial"/>
          <w:b/>
          <w:bCs/>
          <w:color w:val="auto"/>
        </w:rPr>
        <w:t>plementary</w:t>
      </w:r>
      <w:r w:rsidRPr="00884F74">
        <w:rPr>
          <w:rFonts w:ascii="Arial" w:hAnsi="Arial" w:cs="Arial"/>
          <w:b/>
          <w:bCs/>
          <w:color w:val="auto"/>
        </w:rPr>
        <w:t xml:space="preserve"> </w:t>
      </w:r>
      <w:r w:rsidR="00426917">
        <w:rPr>
          <w:rFonts w:ascii="Arial" w:hAnsi="Arial" w:cs="Arial"/>
          <w:b/>
          <w:bCs/>
          <w:color w:val="auto"/>
        </w:rPr>
        <w:t>Information</w:t>
      </w:r>
      <w:r w:rsidR="008E0245" w:rsidRPr="00884F74">
        <w:rPr>
          <w:rFonts w:ascii="Arial" w:hAnsi="Arial" w:cs="Arial"/>
          <w:b/>
          <w:bCs/>
          <w:color w:val="auto"/>
        </w:rPr>
        <w:t>:</w:t>
      </w:r>
    </w:p>
    <w:p w14:paraId="56EBD94E" w14:textId="3970DCB7" w:rsidR="005003F9" w:rsidRPr="00884F74" w:rsidRDefault="005003F9" w:rsidP="00321C02">
      <w:pPr>
        <w:rPr>
          <w:b/>
          <w:bCs/>
        </w:rPr>
      </w:pPr>
      <w:r w:rsidRPr="00884F74">
        <w:rPr>
          <w:b/>
          <w:bCs/>
        </w:rPr>
        <w:t>Supplementary Tables Headings</w:t>
      </w:r>
    </w:p>
    <w:p w14:paraId="1F1891D9" w14:textId="776DA7C1" w:rsidR="00BA17F7" w:rsidRPr="00884F74" w:rsidRDefault="00BA17F7" w:rsidP="00104AA9">
      <w:r w:rsidRPr="00884F74">
        <w:t xml:space="preserve">Table S1 – Covariates associated with great crested newt pond occupancy. </w:t>
      </w:r>
      <w:r w:rsidR="00CE203C" w:rsidRPr="00884F74">
        <w:t>PIP values greater than 0.5 indicate importance. Posterior mean and credible intervals for each variable and categorical level indicate the degree of the influence on occupancy compared to the intercept. If the PIP value is less than 0.5</w:t>
      </w:r>
      <w:r w:rsidR="008A391D" w:rsidRPr="00884F74">
        <w:t xml:space="preserve"> </w:t>
      </w:r>
      <w:r w:rsidR="00CE203C" w:rsidRPr="00884F74">
        <w:t>the variable is conside</w:t>
      </w:r>
      <w:bookmarkStart w:id="0" w:name="_GoBack"/>
      <w:bookmarkEnd w:id="0"/>
      <w:r w:rsidR="00CE203C" w:rsidRPr="00884F74">
        <w:t xml:space="preserve">red to be unimportant. </w:t>
      </w:r>
    </w:p>
    <w:p w14:paraId="727F7D27" w14:textId="5D5B0E1F" w:rsidR="00AC13B4" w:rsidRPr="00884F74" w:rsidRDefault="00AC13B4" w:rsidP="00104AA9">
      <w:r w:rsidRPr="00884F74">
        <w:t xml:space="preserve">Table S2 – </w:t>
      </w:r>
      <w:r w:rsidR="008A7846" w:rsidRPr="00884F74">
        <w:t>Posterior m</w:t>
      </w:r>
      <w:r w:rsidR="005003F9" w:rsidRPr="00884F74">
        <w:t xml:space="preserve">ean and median values </w:t>
      </w:r>
      <w:r w:rsidR="008A7846" w:rsidRPr="00884F74">
        <w:t>with 95% credible intervals for non-intercept level pairs of for the year categorical covariate. Pairings where credible intervals do not cross zero and are therefore important are highlighted in bold.</w:t>
      </w:r>
    </w:p>
    <w:p w14:paraId="7E5E3470" w14:textId="59A4EA0F" w:rsidR="00AC13B4" w:rsidRPr="00884F74" w:rsidRDefault="00AC13B4" w:rsidP="00104AA9">
      <w:r w:rsidRPr="00884F74">
        <w:t>Table S3 –</w:t>
      </w:r>
      <w:r w:rsidR="008A7846" w:rsidRPr="00884F74">
        <w:t xml:space="preserve"> Matrix table showing the</w:t>
      </w:r>
      <w:r w:rsidRPr="00884F74">
        <w:t xml:space="preserve"> </w:t>
      </w:r>
      <w:r w:rsidR="008A7846" w:rsidRPr="00884F74">
        <w:t xml:space="preserve">posterior </w:t>
      </w:r>
      <w:r w:rsidR="005003F9" w:rsidRPr="00884F74">
        <w:t xml:space="preserve">mean and </w:t>
      </w:r>
      <w:r w:rsidR="008A7846" w:rsidRPr="00884F74">
        <w:t>median</w:t>
      </w:r>
      <w:r w:rsidR="005003F9" w:rsidRPr="00884F74">
        <w:t xml:space="preserve"> values</w:t>
      </w:r>
      <w:r w:rsidR="008A7846" w:rsidRPr="00884F74">
        <w:t xml:space="preserve"> with 95% credible intervals for non-intercept level pairs of for the bedrock categorical covariate. Pairings where credible intervals do not cross zero and are therefore important are highlighted in bold.</w:t>
      </w:r>
    </w:p>
    <w:p w14:paraId="05BA8BCD" w14:textId="558324D8" w:rsidR="00AC13B4" w:rsidRPr="00884F74" w:rsidRDefault="00AC13B4" w:rsidP="00104AA9">
      <w:r w:rsidRPr="00884F74">
        <w:t xml:space="preserve">Table S4 - </w:t>
      </w:r>
      <w:r w:rsidR="008A7846" w:rsidRPr="00884F74">
        <w:t xml:space="preserve">Matrix table showing the posterior </w:t>
      </w:r>
      <w:r w:rsidR="005003F9" w:rsidRPr="00884F74">
        <w:t xml:space="preserve">mean and </w:t>
      </w:r>
      <w:r w:rsidR="008A7846" w:rsidRPr="00884F74">
        <w:t>median with 95% credible intervals for non-intercept level pairs of for the landcover categorical covariate. Pairings where credible intervals do not cross zero and are therefore important are highlighted in bold.</w:t>
      </w:r>
    </w:p>
    <w:p w14:paraId="13B375D5" w14:textId="77777777" w:rsidR="00D64D03" w:rsidRPr="00884F74" w:rsidRDefault="00D64D03" w:rsidP="00104AA9"/>
    <w:p w14:paraId="29A46696" w14:textId="0FD1BE72" w:rsidR="00B63AAA" w:rsidRPr="00B03545" w:rsidRDefault="007F7169" w:rsidP="005F6628">
      <w:pPr>
        <w:pStyle w:val="ListParagraph"/>
        <w:ind w:left="0"/>
        <w:jc w:val="left"/>
        <w:rPr>
          <w:b/>
          <w:bCs/>
        </w:rPr>
      </w:pPr>
      <w:r w:rsidRPr="00884F74">
        <w:rPr>
          <w:b/>
          <w:bCs/>
        </w:rPr>
        <w:lastRenderedPageBreak/>
        <w:t xml:space="preserve">Supplementary </w:t>
      </w:r>
      <w:r w:rsidR="00F05501" w:rsidRPr="00884F74">
        <w:rPr>
          <w:b/>
          <w:bCs/>
        </w:rPr>
        <w:t>Graphs</w:t>
      </w:r>
      <w:r w:rsidR="003B13D7" w:rsidRPr="00B03545">
        <w:rPr>
          <w:b/>
          <w:bCs/>
          <w:noProof/>
          <w:lang w:val="en-IN" w:eastAsia="en-IN"/>
        </w:rPr>
        <w:drawing>
          <wp:inline distT="0" distB="0" distL="0" distR="0" wp14:anchorId="2951E890" wp14:editId="02F926F2">
            <wp:extent cx="5724525" cy="429577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4295775"/>
                    </a:xfrm>
                    <a:prstGeom prst="rect">
                      <a:avLst/>
                    </a:prstGeom>
                    <a:noFill/>
                    <a:ln>
                      <a:noFill/>
                    </a:ln>
                  </pic:spPr>
                </pic:pic>
              </a:graphicData>
            </a:graphic>
          </wp:inline>
        </w:drawing>
      </w:r>
    </w:p>
    <w:p w14:paraId="0A5002F2" w14:textId="732A79F3" w:rsidR="008A5889" w:rsidRPr="00884F74" w:rsidRDefault="00B63AAA" w:rsidP="00321C02">
      <w:pPr>
        <w:pStyle w:val="ListParagraph"/>
        <w:ind w:left="0" w:firstLine="720"/>
        <w:rPr>
          <w:b/>
          <w:bCs/>
        </w:rPr>
      </w:pPr>
      <w:r w:rsidRPr="00B03545">
        <w:t xml:space="preserve">Figure S1 – Naïve </w:t>
      </w:r>
      <w:r w:rsidR="000538D9" w:rsidRPr="00B03545">
        <w:t xml:space="preserve">great crested newt pond </w:t>
      </w:r>
      <w:r w:rsidRPr="00B03545">
        <w:t xml:space="preserve">occupancy rate for each </w:t>
      </w:r>
      <w:r w:rsidR="00F05501" w:rsidRPr="00B03545">
        <w:t>l</w:t>
      </w:r>
      <w:r w:rsidRPr="00B03545">
        <w:t xml:space="preserve">and </w:t>
      </w:r>
      <w:r w:rsidR="00F05501" w:rsidRPr="00B03545">
        <w:t>c</w:t>
      </w:r>
      <w:r w:rsidRPr="00884F74">
        <w:t xml:space="preserve">over type </w:t>
      </w:r>
    </w:p>
    <w:p w14:paraId="6D898186" w14:textId="4C764369" w:rsidR="008A5889" w:rsidRPr="00884F74" w:rsidRDefault="008A5889" w:rsidP="008A5889">
      <w:pPr>
        <w:pStyle w:val="ListParagraph"/>
      </w:pPr>
    </w:p>
    <w:p w14:paraId="7C6218FD" w14:textId="39FC6DB8" w:rsidR="003B13D7" w:rsidRPr="00B03545" w:rsidRDefault="003B13D7" w:rsidP="008A5889">
      <w:pPr>
        <w:pStyle w:val="ListParagraph"/>
      </w:pPr>
      <w:r w:rsidRPr="00B03545">
        <w:rPr>
          <w:noProof/>
          <w:lang w:val="en-IN" w:eastAsia="en-IN"/>
        </w:rPr>
        <w:lastRenderedPageBreak/>
        <w:drawing>
          <wp:inline distT="0" distB="0" distL="0" distR="0" wp14:anchorId="2891944E" wp14:editId="6EC295DF">
            <wp:extent cx="5724525" cy="4295775"/>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4295775"/>
                    </a:xfrm>
                    <a:prstGeom prst="rect">
                      <a:avLst/>
                    </a:prstGeom>
                    <a:noFill/>
                    <a:ln>
                      <a:noFill/>
                    </a:ln>
                  </pic:spPr>
                </pic:pic>
              </a:graphicData>
            </a:graphic>
          </wp:inline>
        </w:drawing>
      </w:r>
    </w:p>
    <w:p w14:paraId="3A8DB4C3" w14:textId="24D07E49" w:rsidR="008A5889" w:rsidRPr="00B03545" w:rsidRDefault="008A5889" w:rsidP="008A5889">
      <w:pPr>
        <w:pStyle w:val="ListParagraph"/>
      </w:pPr>
      <w:r w:rsidRPr="00B03545">
        <w:t xml:space="preserve">Figure S2 – the cumulative number of eDNA samples collected from each land cover type, with the great crested newt presence absence split shown </w:t>
      </w:r>
    </w:p>
    <w:p w14:paraId="6CB0AA7D" w14:textId="695C752E" w:rsidR="008A5889" w:rsidRPr="00B03545" w:rsidRDefault="008A5889" w:rsidP="00B63AAA">
      <w:pPr>
        <w:pStyle w:val="ListParagraph"/>
        <w:ind w:left="0" w:firstLine="720"/>
      </w:pPr>
    </w:p>
    <w:p w14:paraId="60CC086B" w14:textId="7A0E14AA" w:rsidR="00B63AAA" w:rsidRPr="00B03545" w:rsidRDefault="00B63AAA" w:rsidP="00B63AAA">
      <w:pPr>
        <w:pStyle w:val="ListParagraph"/>
        <w:ind w:left="0" w:firstLine="720"/>
      </w:pPr>
    </w:p>
    <w:p w14:paraId="43D964B8" w14:textId="72967B97" w:rsidR="00F05501" w:rsidRPr="00B03545" w:rsidRDefault="00205A54" w:rsidP="00F05501">
      <w:pPr>
        <w:pStyle w:val="ListParagraph"/>
        <w:ind w:left="0" w:firstLine="720"/>
      </w:pPr>
      <w:r w:rsidRPr="00B03545">
        <w:rPr>
          <w:noProof/>
          <w:lang w:val="en-IN" w:eastAsia="en-IN"/>
        </w:rPr>
        <w:lastRenderedPageBreak/>
        <w:drawing>
          <wp:inline distT="0" distB="0" distL="0" distR="0" wp14:anchorId="7AEA6E18" wp14:editId="7C4EB584">
            <wp:extent cx="5730240" cy="4297680"/>
            <wp:effectExtent l="0" t="0" r="381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0240" cy="4297680"/>
                    </a:xfrm>
                    <a:prstGeom prst="rect">
                      <a:avLst/>
                    </a:prstGeom>
                    <a:noFill/>
                    <a:ln>
                      <a:noFill/>
                    </a:ln>
                  </pic:spPr>
                </pic:pic>
              </a:graphicData>
            </a:graphic>
          </wp:inline>
        </w:drawing>
      </w:r>
    </w:p>
    <w:p w14:paraId="2812F8A3" w14:textId="5B4F990F" w:rsidR="00F05501" w:rsidRPr="00B03545" w:rsidRDefault="00F05501" w:rsidP="00F05501">
      <w:pPr>
        <w:pStyle w:val="ListParagraph"/>
        <w:ind w:left="0" w:firstLine="720"/>
      </w:pPr>
      <w:r w:rsidRPr="00B03545">
        <w:t>Figure S</w:t>
      </w:r>
      <w:r w:rsidR="008A5889" w:rsidRPr="00B03545">
        <w:t>3</w:t>
      </w:r>
      <w:r w:rsidRPr="00B03545">
        <w:t xml:space="preserve"> – Naïve great crested newt pond occupancy rate for each bedrock type </w:t>
      </w:r>
    </w:p>
    <w:p w14:paraId="3E973404" w14:textId="77777777" w:rsidR="00F05501" w:rsidRPr="00B03545" w:rsidRDefault="00F05501" w:rsidP="00B63AAA">
      <w:pPr>
        <w:pStyle w:val="ListParagraph"/>
        <w:ind w:left="0" w:firstLine="720"/>
      </w:pPr>
    </w:p>
    <w:p w14:paraId="39DDF7E6" w14:textId="44B94250" w:rsidR="00B63AAA" w:rsidRPr="00884F74" w:rsidRDefault="00B63AAA" w:rsidP="00321C02">
      <w:pPr>
        <w:pStyle w:val="ListParagraph"/>
        <w:ind w:left="0"/>
      </w:pPr>
      <w:r w:rsidRPr="00884F74">
        <w:t xml:space="preserve"> </w:t>
      </w:r>
    </w:p>
    <w:p w14:paraId="2BE2FCA1" w14:textId="47B11FC9" w:rsidR="00F05501" w:rsidRPr="00B03545" w:rsidRDefault="00205A54" w:rsidP="00F05501">
      <w:pPr>
        <w:pStyle w:val="ListParagraph"/>
      </w:pPr>
      <w:r w:rsidRPr="00B03545">
        <w:rPr>
          <w:noProof/>
          <w:lang w:val="en-IN" w:eastAsia="en-IN"/>
        </w:rPr>
        <w:lastRenderedPageBreak/>
        <w:drawing>
          <wp:inline distT="0" distB="0" distL="0" distR="0" wp14:anchorId="0CBCE3D4" wp14:editId="43DE7166">
            <wp:extent cx="5730240" cy="4297680"/>
            <wp:effectExtent l="0" t="0" r="381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0240" cy="4297680"/>
                    </a:xfrm>
                    <a:prstGeom prst="rect">
                      <a:avLst/>
                    </a:prstGeom>
                    <a:noFill/>
                    <a:ln>
                      <a:noFill/>
                    </a:ln>
                  </pic:spPr>
                </pic:pic>
              </a:graphicData>
            </a:graphic>
          </wp:inline>
        </w:drawing>
      </w:r>
    </w:p>
    <w:p w14:paraId="29174DA5" w14:textId="5AA7D105" w:rsidR="00836FEF" w:rsidRPr="00B03545" w:rsidRDefault="00F05501" w:rsidP="00F05501">
      <w:pPr>
        <w:pStyle w:val="ListParagraph"/>
      </w:pPr>
      <w:r w:rsidRPr="00B03545">
        <w:t xml:space="preserve">Figure S4 – the cumulative number of eDNA samples collected from each bedrock Type, with the great crested newt presence absence split shown </w:t>
      </w:r>
    </w:p>
    <w:p w14:paraId="730A9A0F" w14:textId="77777777" w:rsidR="00836FEF" w:rsidRPr="00B03545" w:rsidRDefault="00836FEF">
      <w:pPr>
        <w:spacing w:line="259" w:lineRule="auto"/>
        <w:jc w:val="left"/>
      </w:pPr>
      <w:r w:rsidRPr="00B03545">
        <w:br w:type="page"/>
      </w:r>
    </w:p>
    <w:p w14:paraId="5C699C8E" w14:textId="77777777" w:rsidR="00F05501" w:rsidRPr="00B03545" w:rsidRDefault="00F05501" w:rsidP="00F05501">
      <w:pPr>
        <w:pStyle w:val="ListParagraph"/>
      </w:pPr>
    </w:p>
    <w:p w14:paraId="7D5E3420" w14:textId="12E6670D" w:rsidR="008A5889" w:rsidRPr="00B03545" w:rsidRDefault="00836FEF" w:rsidP="00F05501">
      <w:pPr>
        <w:pStyle w:val="ListParagraph"/>
      </w:pPr>
      <w:r w:rsidRPr="00B03545">
        <w:rPr>
          <w:noProof/>
          <w:lang w:val="en-IN" w:eastAsia="en-IN"/>
        </w:rPr>
        <w:drawing>
          <wp:inline distT="0" distB="0" distL="0" distR="0" wp14:anchorId="6C06F2E3" wp14:editId="6064B7A7">
            <wp:extent cx="5724525" cy="32766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4525" cy="3276600"/>
                    </a:xfrm>
                    <a:prstGeom prst="rect">
                      <a:avLst/>
                    </a:prstGeom>
                    <a:noFill/>
                    <a:ln>
                      <a:noFill/>
                    </a:ln>
                  </pic:spPr>
                </pic:pic>
              </a:graphicData>
            </a:graphic>
          </wp:inline>
        </w:drawing>
      </w:r>
    </w:p>
    <w:p w14:paraId="6A50C985" w14:textId="2A5178B1" w:rsidR="00AC13B4" w:rsidRPr="00B03545" w:rsidRDefault="00AC13B4" w:rsidP="00321C02">
      <w:pPr>
        <w:pStyle w:val="ListParagraph"/>
      </w:pPr>
      <w:r w:rsidRPr="00B03545">
        <w:t xml:space="preserve">Figure S5 – Monthly average rainfall for England </w:t>
      </w:r>
      <w:r w:rsidR="008C2AD1" w:rsidRPr="00B03545">
        <w:t>for the years 201</w:t>
      </w:r>
      <w:r w:rsidR="00D02074" w:rsidRPr="00B03545">
        <w:t>5</w:t>
      </w:r>
      <w:r w:rsidR="008C2AD1" w:rsidRPr="00B03545">
        <w:t>-20</w:t>
      </w:r>
      <w:r w:rsidR="00D02074" w:rsidRPr="00B03545">
        <w:t>20</w:t>
      </w:r>
      <w:r w:rsidR="008C2AD1" w:rsidRPr="00884F74">
        <w:t xml:space="preserve"> inclusive. Data extracted from Statista.com. </w:t>
      </w:r>
      <w:hyperlink r:id="rId13" w:history="1">
        <w:r w:rsidR="005003F9" w:rsidRPr="00B03545">
          <w:rPr>
            <w:rStyle w:val="Hyperlink"/>
            <w:color w:val="auto"/>
          </w:rPr>
          <w:t>https://www.statista.com/statistics/610075/monthly-rainfall-in-england/</w:t>
        </w:r>
      </w:hyperlink>
      <w:r w:rsidR="005003F9" w:rsidRPr="00B03545">
        <w:t xml:space="preserve"> </w:t>
      </w:r>
    </w:p>
    <w:p w14:paraId="63BE9863" w14:textId="77777777" w:rsidR="00866F28" w:rsidRPr="00B03545" w:rsidRDefault="00866F28">
      <w:pPr>
        <w:spacing w:line="259" w:lineRule="auto"/>
        <w:jc w:val="left"/>
      </w:pPr>
      <w:r w:rsidRPr="00B03545">
        <w:br w:type="page"/>
      </w:r>
    </w:p>
    <w:p w14:paraId="7326E980" w14:textId="305FBC11" w:rsidR="00AC13B4" w:rsidRPr="00B03545" w:rsidRDefault="00866F28" w:rsidP="00321C02">
      <w:r w:rsidRPr="00B03545">
        <w:rPr>
          <w:noProof/>
          <w:lang w:val="en-IN" w:eastAsia="en-IN"/>
        </w:rPr>
        <w:lastRenderedPageBreak/>
        <w:drawing>
          <wp:inline distT="0" distB="0" distL="0" distR="0" wp14:anchorId="042A3D3E" wp14:editId="4DED4A22">
            <wp:extent cx="5724525" cy="38004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4525" cy="3800475"/>
                    </a:xfrm>
                    <a:prstGeom prst="rect">
                      <a:avLst/>
                    </a:prstGeom>
                    <a:noFill/>
                    <a:ln>
                      <a:noFill/>
                    </a:ln>
                  </pic:spPr>
                </pic:pic>
              </a:graphicData>
            </a:graphic>
          </wp:inline>
        </w:drawing>
      </w:r>
    </w:p>
    <w:p w14:paraId="2C859D73" w14:textId="21E1E013" w:rsidR="00866F28" w:rsidRDefault="00866F28" w:rsidP="00B03545">
      <w:pPr>
        <w:ind w:firstLine="720"/>
      </w:pPr>
      <w:r w:rsidRPr="00B03545">
        <w:t xml:space="preserve">Figure S6 – Sample collection locations across </w:t>
      </w:r>
      <w:r w:rsidR="00951148" w:rsidRPr="00B03545">
        <w:t>much</w:t>
      </w:r>
      <w:r w:rsidR="00951148" w:rsidRPr="00884F74">
        <w:t xml:space="preserve"> of </w:t>
      </w:r>
      <w:r w:rsidRPr="00884F74">
        <w:t>England</w:t>
      </w:r>
      <w:r w:rsidR="00937E44">
        <w:t>. Map created in R version 4.</w:t>
      </w:r>
      <w:r w:rsidR="007C3CC5">
        <w:t>1</w:t>
      </w:r>
      <w:r w:rsidR="00937E44">
        <w:t>.</w:t>
      </w:r>
      <w:r w:rsidR="007C3CC5">
        <w:t>1</w:t>
      </w:r>
      <w:r w:rsidR="00C05A19" w:rsidRPr="00C05A19">
        <w:rPr>
          <w:vertAlign w:val="superscript"/>
        </w:rPr>
        <w:t>1</w:t>
      </w:r>
      <w:r w:rsidR="00805948">
        <w:t xml:space="preserve"> </w:t>
      </w:r>
      <w:r w:rsidR="00937E44">
        <w:t>using package</w:t>
      </w:r>
      <w:r w:rsidR="007C3CC5">
        <w:t xml:space="preserve">s </w:t>
      </w:r>
      <w:r w:rsidR="00627B35">
        <w:t>‘</w:t>
      </w:r>
      <w:r w:rsidR="007C3CC5">
        <w:t>ggplot2</w:t>
      </w:r>
      <w:r w:rsidR="00627B35">
        <w:t>’</w:t>
      </w:r>
      <w:r w:rsidR="007C3CC5">
        <w:t xml:space="preserve"> version 3.3.5</w:t>
      </w:r>
      <w:r w:rsidR="00C05A19" w:rsidRPr="00C05A19">
        <w:rPr>
          <w:vertAlign w:val="superscript"/>
        </w:rPr>
        <w:t>2</w:t>
      </w:r>
      <w:r w:rsidR="007C3CC5">
        <w:t xml:space="preserve"> and </w:t>
      </w:r>
      <w:r w:rsidR="00627B35">
        <w:t>‘</w:t>
      </w:r>
      <w:r w:rsidR="007C3CC5">
        <w:t>maps</w:t>
      </w:r>
      <w:r w:rsidR="00627B35">
        <w:t>’</w:t>
      </w:r>
      <w:r w:rsidR="007C3CC5">
        <w:t xml:space="preserve"> version 3.4.0</w:t>
      </w:r>
      <w:r w:rsidR="00C05A19" w:rsidRPr="00C05A19">
        <w:rPr>
          <w:vertAlign w:val="superscript"/>
        </w:rPr>
        <w:t>3</w:t>
      </w:r>
      <w:r w:rsidR="007C3CC5">
        <w:t>.</w:t>
      </w:r>
    </w:p>
    <w:p w14:paraId="49271A33" w14:textId="329B0E10" w:rsidR="007C3CC5" w:rsidRDefault="007C3CC5" w:rsidP="00B03545">
      <w:pPr>
        <w:ind w:firstLine="720"/>
      </w:pPr>
    </w:p>
    <w:p w14:paraId="017759B4" w14:textId="41B9386B" w:rsidR="007C3CC5" w:rsidRDefault="00C05A19" w:rsidP="00B03545">
      <w:pPr>
        <w:ind w:firstLine="720"/>
        <w:rPr>
          <w:b/>
        </w:rPr>
      </w:pPr>
      <w:r>
        <w:rPr>
          <w:b/>
        </w:rPr>
        <w:t xml:space="preserve">Supplementary Information </w:t>
      </w:r>
      <w:r w:rsidR="007C3CC5" w:rsidRPr="007C3CC5">
        <w:rPr>
          <w:b/>
        </w:rPr>
        <w:t>References</w:t>
      </w:r>
    </w:p>
    <w:p w14:paraId="0A83AE8F" w14:textId="34D064DF" w:rsidR="00805948" w:rsidRPr="00805948" w:rsidRDefault="00805948" w:rsidP="00C05A19">
      <w:pPr>
        <w:pStyle w:val="ListParagraph"/>
        <w:numPr>
          <w:ilvl w:val="0"/>
          <w:numId w:val="10"/>
        </w:numPr>
      </w:pPr>
      <w:r w:rsidRPr="00805948">
        <w:t>R Core Team</w:t>
      </w:r>
      <w:r w:rsidR="00C05A19">
        <w:t>.</w:t>
      </w:r>
      <w:r w:rsidRPr="00805948">
        <w:t xml:space="preserve"> </w:t>
      </w:r>
      <w:r w:rsidR="00BB7D94" w:rsidRPr="00C05A19">
        <w:rPr>
          <w:noProof/>
          <w:szCs w:val="24"/>
        </w:rPr>
        <w:t>R: Language and Environment for Statistical Computing</w:t>
      </w:r>
      <w:r w:rsidR="00C05A19">
        <w:rPr>
          <w:noProof/>
          <w:szCs w:val="24"/>
        </w:rPr>
        <w:t xml:space="preserve"> </w:t>
      </w:r>
      <w:r w:rsidR="00C05A19">
        <w:t>(</w:t>
      </w:r>
      <w:r w:rsidR="00C05A19" w:rsidRPr="00805948">
        <w:t>2021</w:t>
      </w:r>
      <w:r w:rsidR="00C05A19">
        <w:t>)</w:t>
      </w:r>
      <w:r w:rsidR="00BB7D94" w:rsidRPr="00C05A19">
        <w:rPr>
          <w:noProof/>
          <w:szCs w:val="24"/>
        </w:rPr>
        <w:t>.</w:t>
      </w:r>
    </w:p>
    <w:p w14:paraId="759D740C" w14:textId="2584FF63" w:rsidR="00C05A19" w:rsidRDefault="00805948" w:rsidP="00C05A19">
      <w:pPr>
        <w:pStyle w:val="ListParagraph"/>
        <w:numPr>
          <w:ilvl w:val="0"/>
          <w:numId w:val="10"/>
        </w:numPr>
      </w:pPr>
      <w:r w:rsidRPr="00805948">
        <w:t>Wickham H., Chang W., Henry L., Pedersen T.L., Takahashi K., Wilke C., Woo K., Yutani H., Dunnington D. Package ‘ggplot2’: Create Elegant Data Visualisations Using the Grammar of Graphics, R package version 3.3.5</w:t>
      </w:r>
      <w:r w:rsidR="00C05A19">
        <w:t xml:space="preserve">. </w:t>
      </w:r>
      <w:r w:rsidR="00C05A19" w:rsidRPr="00805948">
        <w:t>(2021)</w:t>
      </w:r>
      <w:r w:rsidRPr="00805948">
        <w:t xml:space="preserve"> </w:t>
      </w:r>
      <w:hyperlink r:id="rId15" w:history="1">
        <w:r w:rsidRPr="00805948">
          <w:rPr>
            <w:rStyle w:val="Hyperlink"/>
          </w:rPr>
          <w:t>https://cran.r-project.org/web/packages/ggplot2/index.html</w:t>
        </w:r>
      </w:hyperlink>
      <w:r w:rsidRPr="00805948">
        <w:t xml:space="preserve"> </w:t>
      </w:r>
    </w:p>
    <w:p w14:paraId="66A565EA" w14:textId="36A905F2" w:rsidR="00C05A19" w:rsidRPr="00805948" w:rsidRDefault="00C05A19" w:rsidP="00C05A19">
      <w:pPr>
        <w:pStyle w:val="ListParagraph"/>
        <w:numPr>
          <w:ilvl w:val="0"/>
          <w:numId w:val="10"/>
        </w:numPr>
      </w:pPr>
      <w:r w:rsidRPr="00805948">
        <w:t>Becker R. A., Wilks A.R., Brownrigg R., Minka T.P., Deckmyn A. Package ‘maps’: Draw Geographical Maps, R package version 3.4.0</w:t>
      </w:r>
      <w:r>
        <w:t xml:space="preserve">. </w:t>
      </w:r>
      <w:r w:rsidRPr="00805948">
        <w:t xml:space="preserve">(2021) </w:t>
      </w:r>
      <w:hyperlink r:id="rId16" w:history="1">
        <w:r w:rsidRPr="00805948">
          <w:rPr>
            <w:rStyle w:val="Hyperlink"/>
          </w:rPr>
          <w:t>https://cran.r-project.org/web/packages/maps/index.html</w:t>
        </w:r>
      </w:hyperlink>
      <w:r w:rsidRPr="00805948">
        <w:t xml:space="preserve"> </w:t>
      </w:r>
    </w:p>
    <w:p w14:paraId="2963499D" w14:textId="094D2441" w:rsidR="00805948" w:rsidRPr="00805948" w:rsidRDefault="00805948" w:rsidP="007C3CC5">
      <w:pPr>
        <w:ind w:firstLine="720"/>
      </w:pPr>
    </w:p>
    <w:sectPr w:rsidR="00805948" w:rsidRPr="00805948" w:rsidSect="00F80FD5">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03124B" w14:textId="77777777" w:rsidR="00C01652" w:rsidRDefault="00C01652" w:rsidP="00B82AA4">
      <w:pPr>
        <w:spacing w:after="0" w:line="240" w:lineRule="auto"/>
      </w:pPr>
      <w:r>
        <w:separator/>
      </w:r>
    </w:p>
  </w:endnote>
  <w:endnote w:type="continuationSeparator" w:id="0">
    <w:p w14:paraId="5370FB50" w14:textId="77777777" w:rsidR="00C01652" w:rsidRDefault="00C01652" w:rsidP="00B82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9249280"/>
      <w:docPartObj>
        <w:docPartGallery w:val="Page Numbers (Bottom of Page)"/>
        <w:docPartUnique/>
      </w:docPartObj>
    </w:sdtPr>
    <w:sdtEndPr>
      <w:rPr>
        <w:noProof/>
      </w:rPr>
    </w:sdtEndPr>
    <w:sdtContent>
      <w:p w14:paraId="15C3904D" w14:textId="4E9D668B" w:rsidR="000D635A" w:rsidRDefault="000D635A">
        <w:pPr>
          <w:pStyle w:val="Footer"/>
          <w:jc w:val="center"/>
        </w:pPr>
        <w:r>
          <w:fldChar w:fldCharType="begin"/>
        </w:r>
        <w:r>
          <w:instrText xml:space="preserve"> PAGE   \* MERGEFORMAT </w:instrText>
        </w:r>
        <w:r>
          <w:fldChar w:fldCharType="separate"/>
        </w:r>
        <w:r w:rsidR="00F80FD5">
          <w:rPr>
            <w:noProof/>
          </w:rPr>
          <w:t>8</w:t>
        </w:r>
        <w:r>
          <w:rPr>
            <w:noProof/>
          </w:rPr>
          <w:fldChar w:fldCharType="end"/>
        </w:r>
      </w:p>
    </w:sdtContent>
  </w:sdt>
  <w:p w14:paraId="0CE5B0ED" w14:textId="77777777" w:rsidR="000D635A" w:rsidRDefault="000D63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74E94B" w14:textId="77777777" w:rsidR="00C01652" w:rsidRDefault="00C01652" w:rsidP="00B82AA4">
      <w:pPr>
        <w:spacing w:after="0" w:line="240" w:lineRule="auto"/>
      </w:pPr>
      <w:r>
        <w:separator/>
      </w:r>
    </w:p>
  </w:footnote>
  <w:footnote w:type="continuationSeparator" w:id="0">
    <w:p w14:paraId="3B10ABF0" w14:textId="77777777" w:rsidR="00C01652" w:rsidRDefault="00C01652" w:rsidP="00B82A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E95C8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38116D7"/>
    <w:multiLevelType w:val="hybridMultilevel"/>
    <w:tmpl w:val="EED624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9051FE"/>
    <w:multiLevelType w:val="hybridMultilevel"/>
    <w:tmpl w:val="36D28E02"/>
    <w:lvl w:ilvl="0" w:tplc="C7AA764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865E8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D5D4C06"/>
    <w:multiLevelType w:val="hybridMultilevel"/>
    <w:tmpl w:val="D38ADD68"/>
    <w:lvl w:ilvl="0" w:tplc="BE94C2D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4CDF506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14920BD"/>
    <w:multiLevelType w:val="hybridMultilevel"/>
    <w:tmpl w:val="34D2D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DD4E87"/>
    <w:multiLevelType w:val="multilevel"/>
    <w:tmpl w:val="48ECECD8"/>
    <w:lvl w:ilvl="0">
      <w:start w:val="1"/>
      <w:numFmt w:val="decimal"/>
      <w:lvlText w:val="%1."/>
      <w:lvlJc w:val="left"/>
      <w:pPr>
        <w:ind w:left="360" w:hanging="360"/>
      </w:pPr>
    </w:lvl>
    <w:lvl w:ilvl="1">
      <w:start w:val="1"/>
      <w:numFmt w:val="decimal"/>
      <w:lvlText w:val="%1.%2."/>
      <w:lvlJc w:val="left"/>
      <w:pPr>
        <w:ind w:left="792" w:hanging="432"/>
      </w:pPr>
      <w:rPr>
        <w:rFonts w:ascii="Arial" w:hAnsi="Arial" w:cs="Aria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1B87687"/>
    <w:multiLevelType w:val="hybridMultilevel"/>
    <w:tmpl w:val="C97AF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C28611D"/>
    <w:multiLevelType w:val="hybridMultilevel"/>
    <w:tmpl w:val="B02060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7"/>
  </w:num>
  <w:num w:numId="4">
    <w:abstractNumId w:val="0"/>
  </w:num>
  <w:num w:numId="5">
    <w:abstractNumId w:val="8"/>
  </w:num>
  <w:num w:numId="6">
    <w:abstractNumId w:val="9"/>
  </w:num>
  <w:num w:numId="7">
    <w:abstractNumId w:val="6"/>
  </w:num>
  <w:num w:numId="8">
    <w:abstractNumId w:val="1"/>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7F7"/>
    <w:rsid w:val="0001077C"/>
    <w:rsid w:val="0001089C"/>
    <w:rsid w:val="00010EA7"/>
    <w:rsid w:val="000110E5"/>
    <w:rsid w:val="00015571"/>
    <w:rsid w:val="00015A73"/>
    <w:rsid w:val="00016338"/>
    <w:rsid w:val="000163A3"/>
    <w:rsid w:val="00016563"/>
    <w:rsid w:val="000202BE"/>
    <w:rsid w:val="00026208"/>
    <w:rsid w:val="000273A6"/>
    <w:rsid w:val="00030AF1"/>
    <w:rsid w:val="00034BF1"/>
    <w:rsid w:val="0003545E"/>
    <w:rsid w:val="000360EA"/>
    <w:rsid w:val="00037DA7"/>
    <w:rsid w:val="00041990"/>
    <w:rsid w:val="000458F3"/>
    <w:rsid w:val="0004625A"/>
    <w:rsid w:val="000538D9"/>
    <w:rsid w:val="000568BA"/>
    <w:rsid w:val="00060D7F"/>
    <w:rsid w:val="00061DB8"/>
    <w:rsid w:val="0006752F"/>
    <w:rsid w:val="00067B6C"/>
    <w:rsid w:val="000732AA"/>
    <w:rsid w:val="00073FCE"/>
    <w:rsid w:val="000773BD"/>
    <w:rsid w:val="00080223"/>
    <w:rsid w:val="000836E3"/>
    <w:rsid w:val="0009108E"/>
    <w:rsid w:val="00093955"/>
    <w:rsid w:val="00094520"/>
    <w:rsid w:val="000A0400"/>
    <w:rsid w:val="000B13A9"/>
    <w:rsid w:val="000C5A0C"/>
    <w:rsid w:val="000D03C5"/>
    <w:rsid w:val="000D1D8D"/>
    <w:rsid w:val="000D5B6E"/>
    <w:rsid w:val="000D635A"/>
    <w:rsid w:val="000D77FD"/>
    <w:rsid w:val="000E1056"/>
    <w:rsid w:val="000E43CF"/>
    <w:rsid w:val="000E4BBF"/>
    <w:rsid w:val="000F1130"/>
    <w:rsid w:val="000F6F1F"/>
    <w:rsid w:val="000F7581"/>
    <w:rsid w:val="00100114"/>
    <w:rsid w:val="00100BA2"/>
    <w:rsid w:val="00104AA9"/>
    <w:rsid w:val="001106DD"/>
    <w:rsid w:val="00110EC3"/>
    <w:rsid w:val="001132BA"/>
    <w:rsid w:val="00115D0B"/>
    <w:rsid w:val="00116971"/>
    <w:rsid w:val="00126942"/>
    <w:rsid w:val="00131EAF"/>
    <w:rsid w:val="00133417"/>
    <w:rsid w:val="00134EAA"/>
    <w:rsid w:val="00137884"/>
    <w:rsid w:val="001427F2"/>
    <w:rsid w:val="00147CEE"/>
    <w:rsid w:val="00150218"/>
    <w:rsid w:val="00150268"/>
    <w:rsid w:val="00152285"/>
    <w:rsid w:val="00153FE1"/>
    <w:rsid w:val="00154620"/>
    <w:rsid w:val="00157D1C"/>
    <w:rsid w:val="00161AA6"/>
    <w:rsid w:val="0016596E"/>
    <w:rsid w:val="001665CC"/>
    <w:rsid w:val="00167CC5"/>
    <w:rsid w:val="00172B9E"/>
    <w:rsid w:val="001756B2"/>
    <w:rsid w:val="001759A0"/>
    <w:rsid w:val="00176362"/>
    <w:rsid w:val="0017697E"/>
    <w:rsid w:val="00176CE6"/>
    <w:rsid w:val="0018273F"/>
    <w:rsid w:val="00183428"/>
    <w:rsid w:val="00184958"/>
    <w:rsid w:val="00185ADD"/>
    <w:rsid w:val="0018766D"/>
    <w:rsid w:val="00190170"/>
    <w:rsid w:val="00190D5E"/>
    <w:rsid w:val="00191B2C"/>
    <w:rsid w:val="001945D9"/>
    <w:rsid w:val="001A33A7"/>
    <w:rsid w:val="001A554A"/>
    <w:rsid w:val="001A5AA3"/>
    <w:rsid w:val="001A5D63"/>
    <w:rsid w:val="001A6486"/>
    <w:rsid w:val="001B0315"/>
    <w:rsid w:val="001B0E32"/>
    <w:rsid w:val="001B25BC"/>
    <w:rsid w:val="001B33E7"/>
    <w:rsid w:val="001B7224"/>
    <w:rsid w:val="001B7848"/>
    <w:rsid w:val="001C1C34"/>
    <w:rsid w:val="001C28E1"/>
    <w:rsid w:val="001C2AB4"/>
    <w:rsid w:val="001C2F83"/>
    <w:rsid w:val="001C4E67"/>
    <w:rsid w:val="001C776D"/>
    <w:rsid w:val="001D0A4F"/>
    <w:rsid w:val="001D2F52"/>
    <w:rsid w:val="001D5477"/>
    <w:rsid w:val="001D55D9"/>
    <w:rsid w:val="001D6FBE"/>
    <w:rsid w:val="001E0C20"/>
    <w:rsid w:val="001E3360"/>
    <w:rsid w:val="001F416F"/>
    <w:rsid w:val="001F54CE"/>
    <w:rsid w:val="001F6D93"/>
    <w:rsid w:val="001F77D1"/>
    <w:rsid w:val="002055AC"/>
    <w:rsid w:val="002055CB"/>
    <w:rsid w:val="00205A54"/>
    <w:rsid w:val="002073FF"/>
    <w:rsid w:val="002138DD"/>
    <w:rsid w:val="002205D3"/>
    <w:rsid w:val="00221419"/>
    <w:rsid w:val="0022352E"/>
    <w:rsid w:val="002269C9"/>
    <w:rsid w:val="00230793"/>
    <w:rsid w:val="00230E68"/>
    <w:rsid w:val="00240B10"/>
    <w:rsid w:val="00241432"/>
    <w:rsid w:val="00242A6B"/>
    <w:rsid w:val="002451DA"/>
    <w:rsid w:val="00253251"/>
    <w:rsid w:val="00273ADF"/>
    <w:rsid w:val="00274B96"/>
    <w:rsid w:val="0027521B"/>
    <w:rsid w:val="002757A4"/>
    <w:rsid w:val="00276664"/>
    <w:rsid w:val="00276D06"/>
    <w:rsid w:val="00282B8C"/>
    <w:rsid w:val="00283B54"/>
    <w:rsid w:val="002861C4"/>
    <w:rsid w:val="0028743E"/>
    <w:rsid w:val="00291A51"/>
    <w:rsid w:val="00292479"/>
    <w:rsid w:val="00297EA1"/>
    <w:rsid w:val="002A1249"/>
    <w:rsid w:val="002A2CFF"/>
    <w:rsid w:val="002A4B1B"/>
    <w:rsid w:val="002A5637"/>
    <w:rsid w:val="002B3088"/>
    <w:rsid w:val="002C5014"/>
    <w:rsid w:val="002C5B35"/>
    <w:rsid w:val="002D0430"/>
    <w:rsid w:val="002E014C"/>
    <w:rsid w:val="002E1D2D"/>
    <w:rsid w:val="002E455A"/>
    <w:rsid w:val="002E56BF"/>
    <w:rsid w:val="002E7EFB"/>
    <w:rsid w:val="002F257E"/>
    <w:rsid w:val="002F4666"/>
    <w:rsid w:val="003000AF"/>
    <w:rsid w:val="00303E79"/>
    <w:rsid w:val="003049FB"/>
    <w:rsid w:val="00307197"/>
    <w:rsid w:val="00321C02"/>
    <w:rsid w:val="00323026"/>
    <w:rsid w:val="0032303F"/>
    <w:rsid w:val="003303B0"/>
    <w:rsid w:val="0033126A"/>
    <w:rsid w:val="0033218C"/>
    <w:rsid w:val="00332D03"/>
    <w:rsid w:val="0033585C"/>
    <w:rsid w:val="003431C3"/>
    <w:rsid w:val="003465C5"/>
    <w:rsid w:val="003472D1"/>
    <w:rsid w:val="0035099D"/>
    <w:rsid w:val="003566BC"/>
    <w:rsid w:val="0036088A"/>
    <w:rsid w:val="00361CE7"/>
    <w:rsid w:val="00370394"/>
    <w:rsid w:val="003721C9"/>
    <w:rsid w:val="00375F76"/>
    <w:rsid w:val="00376264"/>
    <w:rsid w:val="00377EC5"/>
    <w:rsid w:val="003863E1"/>
    <w:rsid w:val="00387DAF"/>
    <w:rsid w:val="0039190D"/>
    <w:rsid w:val="00395A8C"/>
    <w:rsid w:val="003964DE"/>
    <w:rsid w:val="003A0B55"/>
    <w:rsid w:val="003A4461"/>
    <w:rsid w:val="003B0839"/>
    <w:rsid w:val="003B13D7"/>
    <w:rsid w:val="003B324B"/>
    <w:rsid w:val="003B3D49"/>
    <w:rsid w:val="003B41C4"/>
    <w:rsid w:val="003B5099"/>
    <w:rsid w:val="003B6B8E"/>
    <w:rsid w:val="003C4001"/>
    <w:rsid w:val="003C6161"/>
    <w:rsid w:val="003C683B"/>
    <w:rsid w:val="003C6DF7"/>
    <w:rsid w:val="003D05AE"/>
    <w:rsid w:val="003D2BC9"/>
    <w:rsid w:val="003E0279"/>
    <w:rsid w:val="003E1D82"/>
    <w:rsid w:val="003E318E"/>
    <w:rsid w:val="003E5713"/>
    <w:rsid w:val="003E5843"/>
    <w:rsid w:val="003E7FB3"/>
    <w:rsid w:val="003F093F"/>
    <w:rsid w:val="003F0B39"/>
    <w:rsid w:val="003F0C35"/>
    <w:rsid w:val="003F4059"/>
    <w:rsid w:val="003F65F5"/>
    <w:rsid w:val="004012E6"/>
    <w:rsid w:val="00401C4B"/>
    <w:rsid w:val="00403AEC"/>
    <w:rsid w:val="00407894"/>
    <w:rsid w:val="00410F6D"/>
    <w:rsid w:val="00413150"/>
    <w:rsid w:val="00415F4B"/>
    <w:rsid w:val="00421276"/>
    <w:rsid w:val="00422747"/>
    <w:rsid w:val="00424100"/>
    <w:rsid w:val="0042649F"/>
    <w:rsid w:val="00426917"/>
    <w:rsid w:val="004272B0"/>
    <w:rsid w:val="00430E6A"/>
    <w:rsid w:val="00432238"/>
    <w:rsid w:val="004371A1"/>
    <w:rsid w:val="004407FA"/>
    <w:rsid w:val="004451CA"/>
    <w:rsid w:val="00446E3F"/>
    <w:rsid w:val="00456487"/>
    <w:rsid w:val="0045740A"/>
    <w:rsid w:val="00457F4C"/>
    <w:rsid w:val="00460C98"/>
    <w:rsid w:val="004618A3"/>
    <w:rsid w:val="00464AAF"/>
    <w:rsid w:val="00465AEB"/>
    <w:rsid w:val="00467191"/>
    <w:rsid w:val="00470137"/>
    <w:rsid w:val="004710E8"/>
    <w:rsid w:val="00472BB1"/>
    <w:rsid w:val="004742FA"/>
    <w:rsid w:val="00474B32"/>
    <w:rsid w:val="0048161A"/>
    <w:rsid w:val="00482632"/>
    <w:rsid w:val="0048450F"/>
    <w:rsid w:val="004848BB"/>
    <w:rsid w:val="004873D3"/>
    <w:rsid w:val="00487FFA"/>
    <w:rsid w:val="00491228"/>
    <w:rsid w:val="0049250E"/>
    <w:rsid w:val="00493512"/>
    <w:rsid w:val="00494725"/>
    <w:rsid w:val="004A081D"/>
    <w:rsid w:val="004A1D9B"/>
    <w:rsid w:val="004A1DCF"/>
    <w:rsid w:val="004A2173"/>
    <w:rsid w:val="004B1F9F"/>
    <w:rsid w:val="004B2C42"/>
    <w:rsid w:val="004B34A8"/>
    <w:rsid w:val="004B6704"/>
    <w:rsid w:val="004C0F4D"/>
    <w:rsid w:val="004C3E72"/>
    <w:rsid w:val="004C5139"/>
    <w:rsid w:val="004D1106"/>
    <w:rsid w:val="004D128D"/>
    <w:rsid w:val="004D1FD3"/>
    <w:rsid w:val="004E1240"/>
    <w:rsid w:val="004E6F0E"/>
    <w:rsid w:val="004E7E18"/>
    <w:rsid w:val="004F0C16"/>
    <w:rsid w:val="004F12C1"/>
    <w:rsid w:val="004F2E86"/>
    <w:rsid w:val="004F3F62"/>
    <w:rsid w:val="004F622B"/>
    <w:rsid w:val="004F7C4B"/>
    <w:rsid w:val="005003F9"/>
    <w:rsid w:val="00500DB5"/>
    <w:rsid w:val="0050294D"/>
    <w:rsid w:val="0050452C"/>
    <w:rsid w:val="00506AB4"/>
    <w:rsid w:val="00506DEC"/>
    <w:rsid w:val="0052296D"/>
    <w:rsid w:val="00524F0C"/>
    <w:rsid w:val="005329B8"/>
    <w:rsid w:val="00534496"/>
    <w:rsid w:val="005375AE"/>
    <w:rsid w:val="00540264"/>
    <w:rsid w:val="005402CC"/>
    <w:rsid w:val="005420E1"/>
    <w:rsid w:val="00543A08"/>
    <w:rsid w:val="00545D4B"/>
    <w:rsid w:val="00546655"/>
    <w:rsid w:val="005616B1"/>
    <w:rsid w:val="00561ABE"/>
    <w:rsid w:val="00561B54"/>
    <w:rsid w:val="00564C81"/>
    <w:rsid w:val="00565A32"/>
    <w:rsid w:val="00573309"/>
    <w:rsid w:val="00576445"/>
    <w:rsid w:val="005826FF"/>
    <w:rsid w:val="0058346B"/>
    <w:rsid w:val="00584627"/>
    <w:rsid w:val="005920B8"/>
    <w:rsid w:val="00592B64"/>
    <w:rsid w:val="00592CED"/>
    <w:rsid w:val="005945E3"/>
    <w:rsid w:val="00594F06"/>
    <w:rsid w:val="00597748"/>
    <w:rsid w:val="005A7FBB"/>
    <w:rsid w:val="005B32A1"/>
    <w:rsid w:val="005B6123"/>
    <w:rsid w:val="005B714C"/>
    <w:rsid w:val="005C22AA"/>
    <w:rsid w:val="005C667C"/>
    <w:rsid w:val="005D1BD3"/>
    <w:rsid w:val="005D27D9"/>
    <w:rsid w:val="005D3C62"/>
    <w:rsid w:val="005D410C"/>
    <w:rsid w:val="005D418D"/>
    <w:rsid w:val="005D565A"/>
    <w:rsid w:val="005E0000"/>
    <w:rsid w:val="005E28F1"/>
    <w:rsid w:val="005E63BE"/>
    <w:rsid w:val="005E6C3D"/>
    <w:rsid w:val="005F2B82"/>
    <w:rsid w:val="005F6628"/>
    <w:rsid w:val="006011EB"/>
    <w:rsid w:val="00601A01"/>
    <w:rsid w:val="00602BE8"/>
    <w:rsid w:val="0060511F"/>
    <w:rsid w:val="006052FD"/>
    <w:rsid w:val="00605E10"/>
    <w:rsid w:val="006075EF"/>
    <w:rsid w:val="00610401"/>
    <w:rsid w:val="006213AF"/>
    <w:rsid w:val="0062368F"/>
    <w:rsid w:val="00623EEC"/>
    <w:rsid w:val="00626B93"/>
    <w:rsid w:val="00627B35"/>
    <w:rsid w:val="006302AD"/>
    <w:rsid w:val="00631D93"/>
    <w:rsid w:val="00633FB3"/>
    <w:rsid w:val="00637B9A"/>
    <w:rsid w:val="00643EC0"/>
    <w:rsid w:val="00645844"/>
    <w:rsid w:val="006461BB"/>
    <w:rsid w:val="006527FB"/>
    <w:rsid w:val="00664076"/>
    <w:rsid w:val="0066447F"/>
    <w:rsid w:val="00664FE1"/>
    <w:rsid w:val="00667E98"/>
    <w:rsid w:val="00674941"/>
    <w:rsid w:val="006749D0"/>
    <w:rsid w:val="00675547"/>
    <w:rsid w:val="0068188F"/>
    <w:rsid w:val="006875A5"/>
    <w:rsid w:val="00691E1C"/>
    <w:rsid w:val="00692008"/>
    <w:rsid w:val="006A4359"/>
    <w:rsid w:val="006A586C"/>
    <w:rsid w:val="006A7433"/>
    <w:rsid w:val="006A7FF1"/>
    <w:rsid w:val="006B1864"/>
    <w:rsid w:val="006B4537"/>
    <w:rsid w:val="006B73E7"/>
    <w:rsid w:val="006C2516"/>
    <w:rsid w:val="006C3B46"/>
    <w:rsid w:val="006D1728"/>
    <w:rsid w:val="006D2341"/>
    <w:rsid w:val="006D3374"/>
    <w:rsid w:val="006D7BE1"/>
    <w:rsid w:val="006E295D"/>
    <w:rsid w:val="006E2EDE"/>
    <w:rsid w:val="006E6298"/>
    <w:rsid w:val="006F0907"/>
    <w:rsid w:val="006F3A42"/>
    <w:rsid w:val="00700FC7"/>
    <w:rsid w:val="0070127C"/>
    <w:rsid w:val="00702DCB"/>
    <w:rsid w:val="007061E5"/>
    <w:rsid w:val="00710605"/>
    <w:rsid w:val="00720577"/>
    <w:rsid w:val="0072482F"/>
    <w:rsid w:val="00732253"/>
    <w:rsid w:val="00741F82"/>
    <w:rsid w:val="007509DD"/>
    <w:rsid w:val="007557C2"/>
    <w:rsid w:val="00761289"/>
    <w:rsid w:val="00763500"/>
    <w:rsid w:val="007677E8"/>
    <w:rsid w:val="007703B5"/>
    <w:rsid w:val="00771325"/>
    <w:rsid w:val="0077270A"/>
    <w:rsid w:val="007731D9"/>
    <w:rsid w:val="0077385F"/>
    <w:rsid w:val="00773B88"/>
    <w:rsid w:val="0078363F"/>
    <w:rsid w:val="0078460E"/>
    <w:rsid w:val="007A00DE"/>
    <w:rsid w:val="007A1C43"/>
    <w:rsid w:val="007A22CB"/>
    <w:rsid w:val="007A5911"/>
    <w:rsid w:val="007B3C55"/>
    <w:rsid w:val="007B7177"/>
    <w:rsid w:val="007C3CC5"/>
    <w:rsid w:val="007C4ABC"/>
    <w:rsid w:val="007C72A9"/>
    <w:rsid w:val="007C7997"/>
    <w:rsid w:val="007D0D75"/>
    <w:rsid w:val="007D1657"/>
    <w:rsid w:val="007D18C0"/>
    <w:rsid w:val="007D1F6A"/>
    <w:rsid w:val="007D2054"/>
    <w:rsid w:val="007D4E1F"/>
    <w:rsid w:val="007D5D91"/>
    <w:rsid w:val="007D6017"/>
    <w:rsid w:val="007D6EC2"/>
    <w:rsid w:val="007E3A95"/>
    <w:rsid w:val="007E56C0"/>
    <w:rsid w:val="007F1670"/>
    <w:rsid w:val="007F56EC"/>
    <w:rsid w:val="007F7169"/>
    <w:rsid w:val="007F725A"/>
    <w:rsid w:val="007F7A70"/>
    <w:rsid w:val="00800AAC"/>
    <w:rsid w:val="00805948"/>
    <w:rsid w:val="008248D1"/>
    <w:rsid w:val="00825591"/>
    <w:rsid w:val="00826DA9"/>
    <w:rsid w:val="008348AA"/>
    <w:rsid w:val="00836FEF"/>
    <w:rsid w:val="008476E2"/>
    <w:rsid w:val="00852F7E"/>
    <w:rsid w:val="00856D82"/>
    <w:rsid w:val="00860726"/>
    <w:rsid w:val="00863FB6"/>
    <w:rsid w:val="00865530"/>
    <w:rsid w:val="00865BB3"/>
    <w:rsid w:val="00866F28"/>
    <w:rsid w:val="00880AF8"/>
    <w:rsid w:val="00883B1F"/>
    <w:rsid w:val="00884F74"/>
    <w:rsid w:val="008869B0"/>
    <w:rsid w:val="00895479"/>
    <w:rsid w:val="00896D98"/>
    <w:rsid w:val="008A26C1"/>
    <w:rsid w:val="008A391D"/>
    <w:rsid w:val="008A4523"/>
    <w:rsid w:val="008A5889"/>
    <w:rsid w:val="008A669F"/>
    <w:rsid w:val="008A7846"/>
    <w:rsid w:val="008B0EF0"/>
    <w:rsid w:val="008B101D"/>
    <w:rsid w:val="008B6BC1"/>
    <w:rsid w:val="008C0AF5"/>
    <w:rsid w:val="008C2AD1"/>
    <w:rsid w:val="008D3EA1"/>
    <w:rsid w:val="008D5173"/>
    <w:rsid w:val="008E0245"/>
    <w:rsid w:val="008E264B"/>
    <w:rsid w:val="008E31D4"/>
    <w:rsid w:val="008E50C0"/>
    <w:rsid w:val="008F0A94"/>
    <w:rsid w:val="008F1CE4"/>
    <w:rsid w:val="008F2378"/>
    <w:rsid w:val="008F2FFF"/>
    <w:rsid w:val="00900576"/>
    <w:rsid w:val="0090243E"/>
    <w:rsid w:val="0090256F"/>
    <w:rsid w:val="00903186"/>
    <w:rsid w:val="0090321E"/>
    <w:rsid w:val="00904D2B"/>
    <w:rsid w:val="009056B4"/>
    <w:rsid w:val="00906897"/>
    <w:rsid w:val="00910A76"/>
    <w:rsid w:val="00913BE8"/>
    <w:rsid w:val="0091455C"/>
    <w:rsid w:val="00915AC9"/>
    <w:rsid w:val="00916378"/>
    <w:rsid w:val="009234FD"/>
    <w:rsid w:val="00924ADE"/>
    <w:rsid w:val="00925268"/>
    <w:rsid w:val="00927717"/>
    <w:rsid w:val="0092772B"/>
    <w:rsid w:val="00927FC8"/>
    <w:rsid w:val="00936498"/>
    <w:rsid w:val="00937E44"/>
    <w:rsid w:val="00951148"/>
    <w:rsid w:val="00956DB6"/>
    <w:rsid w:val="009573B0"/>
    <w:rsid w:val="00957C98"/>
    <w:rsid w:val="00957D44"/>
    <w:rsid w:val="009606D0"/>
    <w:rsid w:val="00960FE8"/>
    <w:rsid w:val="00961156"/>
    <w:rsid w:val="00967128"/>
    <w:rsid w:val="0096721C"/>
    <w:rsid w:val="009735F6"/>
    <w:rsid w:val="00974C60"/>
    <w:rsid w:val="009825DD"/>
    <w:rsid w:val="0098496E"/>
    <w:rsid w:val="00986E7E"/>
    <w:rsid w:val="00994F21"/>
    <w:rsid w:val="009B0E06"/>
    <w:rsid w:val="009B302B"/>
    <w:rsid w:val="009C0CCB"/>
    <w:rsid w:val="009C54F7"/>
    <w:rsid w:val="009C711E"/>
    <w:rsid w:val="009C7667"/>
    <w:rsid w:val="009C76A9"/>
    <w:rsid w:val="009D7993"/>
    <w:rsid w:val="009E0F00"/>
    <w:rsid w:val="009E2A65"/>
    <w:rsid w:val="009F2A9C"/>
    <w:rsid w:val="009F6DF0"/>
    <w:rsid w:val="00A052C6"/>
    <w:rsid w:val="00A115D1"/>
    <w:rsid w:val="00A11848"/>
    <w:rsid w:val="00A1260B"/>
    <w:rsid w:val="00A12C24"/>
    <w:rsid w:val="00A12CD4"/>
    <w:rsid w:val="00A13BCF"/>
    <w:rsid w:val="00A13E86"/>
    <w:rsid w:val="00A176EB"/>
    <w:rsid w:val="00A2372A"/>
    <w:rsid w:val="00A3793E"/>
    <w:rsid w:val="00A45155"/>
    <w:rsid w:val="00A51513"/>
    <w:rsid w:val="00A515F4"/>
    <w:rsid w:val="00A520EC"/>
    <w:rsid w:val="00A54616"/>
    <w:rsid w:val="00A632F2"/>
    <w:rsid w:val="00A6473A"/>
    <w:rsid w:val="00A66EB7"/>
    <w:rsid w:val="00A677DD"/>
    <w:rsid w:val="00A7550A"/>
    <w:rsid w:val="00A77133"/>
    <w:rsid w:val="00A7762E"/>
    <w:rsid w:val="00A82B69"/>
    <w:rsid w:val="00A86747"/>
    <w:rsid w:val="00A87C60"/>
    <w:rsid w:val="00A94A28"/>
    <w:rsid w:val="00AA3A8C"/>
    <w:rsid w:val="00AA47DE"/>
    <w:rsid w:val="00AB1FC9"/>
    <w:rsid w:val="00AB23E1"/>
    <w:rsid w:val="00AC0A43"/>
    <w:rsid w:val="00AC13B4"/>
    <w:rsid w:val="00AC1B40"/>
    <w:rsid w:val="00AD1BF7"/>
    <w:rsid w:val="00AD3348"/>
    <w:rsid w:val="00AD5F69"/>
    <w:rsid w:val="00AE0B8C"/>
    <w:rsid w:val="00AE0CA7"/>
    <w:rsid w:val="00AE1225"/>
    <w:rsid w:val="00AE37E1"/>
    <w:rsid w:val="00AF1831"/>
    <w:rsid w:val="00AF5CFC"/>
    <w:rsid w:val="00AF6744"/>
    <w:rsid w:val="00B002F1"/>
    <w:rsid w:val="00B03258"/>
    <w:rsid w:val="00B03545"/>
    <w:rsid w:val="00B06B27"/>
    <w:rsid w:val="00B1103D"/>
    <w:rsid w:val="00B1285B"/>
    <w:rsid w:val="00B1368F"/>
    <w:rsid w:val="00B14182"/>
    <w:rsid w:val="00B17061"/>
    <w:rsid w:val="00B2009B"/>
    <w:rsid w:val="00B335C3"/>
    <w:rsid w:val="00B34394"/>
    <w:rsid w:val="00B343D2"/>
    <w:rsid w:val="00B3499A"/>
    <w:rsid w:val="00B3530F"/>
    <w:rsid w:val="00B35769"/>
    <w:rsid w:val="00B4204D"/>
    <w:rsid w:val="00B50896"/>
    <w:rsid w:val="00B51B16"/>
    <w:rsid w:val="00B51D0D"/>
    <w:rsid w:val="00B53C88"/>
    <w:rsid w:val="00B55154"/>
    <w:rsid w:val="00B55AD7"/>
    <w:rsid w:val="00B570A5"/>
    <w:rsid w:val="00B614B2"/>
    <w:rsid w:val="00B61B8F"/>
    <w:rsid w:val="00B637B3"/>
    <w:rsid w:val="00B63AAA"/>
    <w:rsid w:val="00B64066"/>
    <w:rsid w:val="00B65695"/>
    <w:rsid w:val="00B66CCF"/>
    <w:rsid w:val="00B740BA"/>
    <w:rsid w:val="00B77388"/>
    <w:rsid w:val="00B82AA4"/>
    <w:rsid w:val="00B84612"/>
    <w:rsid w:val="00B852D5"/>
    <w:rsid w:val="00B95DDB"/>
    <w:rsid w:val="00BA17F7"/>
    <w:rsid w:val="00BA5E7C"/>
    <w:rsid w:val="00BB001D"/>
    <w:rsid w:val="00BB01A0"/>
    <w:rsid w:val="00BB273F"/>
    <w:rsid w:val="00BB324D"/>
    <w:rsid w:val="00BB53E0"/>
    <w:rsid w:val="00BB7D94"/>
    <w:rsid w:val="00BC1EBB"/>
    <w:rsid w:val="00BC331A"/>
    <w:rsid w:val="00BC5B22"/>
    <w:rsid w:val="00BC5B86"/>
    <w:rsid w:val="00BD0A2B"/>
    <w:rsid w:val="00BD1DD8"/>
    <w:rsid w:val="00BD36B8"/>
    <w:rsid w:val="00BE0727"/>
    <w:rsid w:val="00BE0938"/>
    <w:rsid w:val="00BE4866"/>
    <w:rsid w:val="00BE48F8"/>
    <w:rsid w:val="00BE7321"/>
    <w:rsid w:val="00C01652"/>
    <w:rsid w:val="00C01E9A"/>
    <w:rsid w:val="00C02650"/>
    <w:rsid w:val="00C038D6"/>
    <w:rsid w:val="00C05A19"/>
    <w:rsid w:val="00C065C2"/>
    <w:rsid w:val="00C10381"/>
    <w:rsid w:val="00C11FB2"/>
    <w:rsid w:val="00C17555"/>
    <w:rsid w:val="00C20131"/>
    <w:rsid w:val="00C2033B"/>
    <w:rsid w:val="00C22AD5"/>
    <w:rsid w:val="00C23419"/>
    <w:rsid w:val="00C23A16"/>
    <w:rsid w:val="00C27265"/>
    <w:rsid w:val="00C27675"/>
    <w:rsid w:val="00C31769"/>
    <w:rsid w:val="00C32E4E"/>
    <w:rsid w:val="00C3302F"/>
    <w:rsid w:val="00C3435E"/>
    <w:rsid w:val="00C42780"/>
    <w:rsid w:val="00C46F6D"/>
    <w:rsid w:val="00C5221E"/>
    <w:rsid w:val="00C552D4"/>
    <w:rsid w:val="00C61FC2"/>
    <w:rsid w:val="00C66894"/>
    <w:rsid w:val="00C67859"/>
    <w:rsid w:val="00C7080F"/>
    <w:rsid w:val="00C70970"/>
    <w:rsid w:val="00C70B32"/>
    <w:rsid w:val="00C8032C"/>
    <w:rsid w:val="00C83E8D"/>
    <w:rsid w:val="00C841D2"/>
    <w:rsid w:val="00C849F7"/>
    <w:rsid w:val="00C8681C"/>
    <w:rsid w:val="00C92110"/>
    <w:rsid w:val="00C953A6"/>
    <w:rsid w:val="00C97E84"/>
    <w:rsid w:val="00CA0790"/>
    <w:rsid w:val="00CA0E93"/>
    <w:rsid w:val="00CA23AC"/>
    <w:rsid w:val="00CA362E"/>
    <w:rsid w:val="00CA5432"/>
    <w:rsid w:val="00CA5721"/>
    <w:rsid w:val="00CA6752"/>
    <w:rsid w:val="00CB0A77"/>
    <w:rsid w:val="00CB3949"/>
    <w:rsid w:val="00CB4267"/>
    <w:rsid w:val="00CB44E6"/>
    <w:rsid w:val="00CC32CD"/>
    <w:rsid w:val="00CD0798"/>
    <w:rsid w:val="00CD5144"/>
    <w:rsid w:val="00CD5B92"/>
    <w:rsid w:val="00CD7401"/>
    <w:rsid w:val="00CE203C"/>
    <w:rsid w:val="00CF1D93"/>
    <w:rsid w:val="00CF2326"/>
    <w:rsid w:val="00CF2572"/>
    <w:rsid w:val="00CF388A"/>
    <w:rsid w:val="00CF4213"/>
    <w:rsid w:val="00CF7A98"/>
    <w:rsid w:val="00CF7B8D"/>
    <w:rsid w:val="00D02074"/>
    <w:rsid w:val="00D020DB"/>
    <w:rsid w:val="00D036BE"/>
    <w:rsid w:val="00D03B10"/>
    <w:rsid w:val="00D121B3"/>
    <w:rsid w:val="00D17351"/>
    <w:rsid w:val="00D20091"/>
    <w:rsid w:val="00D36F54"/>
    <w:rsid w:val="00D40C3E"/>
    <w:rsid w:val="00D44419"/>
    <w:rsid w:val="00D47D61"/>
    <w:rsid w:val="00D508A8"/>
    <w:rsid w:val="00D532FC"/>
    <w:rsid w:val="00D55370"/>
    <w:rsid w:val="00D56B52"/>
    <w:rsid w:val="00D57232"/>
    <w:rsid w:val="00D57306"/>
    <w:rsid w:val="00D62914"/>
    <w:rsid w:val="00D64D03"/>
    <w:rsid w:val="00D66283"/>
    <w:rsid w:val="00D66E64"/>
    <w:rsid w:val="00D7228A"/>
    <w:rsid w:val="00D746BC"/>
    <w:rsid w:val="00D77ED1"/>
    <w:rsid w:val="00D8131F"/>
    <w:rsid w:val="00D81FED"/>
    <w:rsid w:val="00D8386F"/>
    <w:rsid w:val="00D927D7"/>
    <w:rsid w:val="00D95269"/>
    <w:rsid w:val="00D969C4"/>
    <w:rsid w:val="00D96AFD"/>
    <w:rsid w:val="00D973CD"/>
    <w:rsid w:val="00DA27CC"/>
    <w:rsid w:val="00DA4A45"/>
    <w:rsid w:val="00DA5153"/>
    <w:rsid w:val="00DA7F10"/>
    <w:rsid w:val="00DB1EF3"/>
    <w:rsid w:val="00DB2FA4"/>
    <w:rsid w:val="00DB59B1"/>
    <w:rsid w:val="00DB769B"/>
    <w:rsid w:val="00DC0220"/>
    <w:rsid w:val="00DC3466"/>
    <w:rsid w:val="00DC4037"/>
    <w:rsid w:val="00DC51AC"/>
    <w:rsid w:val="00DC5EEE"/>
    <w:rsid w:val="00DC789B"/>
    <w:rsid w:val="00DC7978"/>
    <w:rsid w:val="00DD4A65"/>
    <w:rsid w:val="00DE31D3"/>
    <w:rsid w:val="00DF76D3"/>
    <w:rsid w:val="00E025FA"/>
    <w:rsid w:val="00E02D8F"/>
    <w:rsid w:val="00E0706D"/>
    <w:rsid w:val="00E10D0E"/>
    <w:rsid w:val="00E131B0"/>
    <w:rsid w:val="00E176D5"/>
    <w:rsid w:val="00E20E81"/>
    <w:rsid w:val="00E240EB"/>
    <w:rsid w:val="00E25F88"/>
    <w:rsid w:val="00E32892"/>
    <w:rsid w:val="00E333BE"/>
    <w:rsid w:val="00E337E6"/>
    <w:rsid w:val="00E33E12"/>
    <w:rsid w:val="00E3427F"/>
    <w:rsid w:val="00E34A45"/>
    <w:rsid w:val="00E37EE0"/>
    <w:rsid w:val="00E40164"/>
    <w:rsid w:val="00E41FB1"/>
    <w:rsid w:val="00E46416"/>
    <w:rsid w:val="00E54019"/>
    <w:rsid w:val="00E54C54"/>
    <w:rsid w:val="00E563FC"/>
    <w:rsid w:val="00E62527"/>
    <w:rsid w:val="00E62C26"/>
    <w:rsid w:val="00E670AB"/>
    <w:rsid w:val="00E67510"/>
    <w:rsid w:val="00E70E99"/>
    <w:rsid w:val="00E74997"/>
    <w:rsid w:val="00E7574F"/>
    <w:rsid w:val="00E81814"/>
    <w:rsid w:val="00E81A0A"/>
    <w:rsid w:val="00E842F7"/>
    <w:rsid w:val="00E84F85"/>
    <w:rsid w:val="00E86097"/>
    <w:rsid w:val="00E875C8"/>
    <w:rsid w:val="00E925CE"/>
    <w:rsid w:val="00E96D51"/>
    <w:rsid w:val="00E970F3"/>
    <w:rsid w:val="00E9720B"/>
    <w:rsid w:val="00EA17BC"/>
    <w:rsid w:val="00EA3C0F"/>
    <w:rsid w:val="00EB052E"/>
    <w:rsid w:val="00EB1DB3"/>
    <w:rsid w:val="00EB4A25"/>
    <w:rsid w:val="00EB5964"/>
    <w:rsid w:val="00EB67FD"/>
    <w:rsid w:val="00EC18BC"/>
    <w:rsid w:val="00EC65D4"/>
    <w:rsid w:val="00ED03A3"/>
    <w:rsid w:val="00ED2A91"/>
    <w:rsid w:val="00ED2EDF"/>
    <w:rsid w:val="00ED32AF"/>
    <w:rsid w:val="00ED62A8"/>
    <w:rsid w:val="00EE20AD"/>
    <w:rsid w:val="00EF2848"/>
    <w:rsid w:val="00EF32E9"/>
    <w:rsid w:val="00EF3DDC"/>
    <w:rsid w:val="00EF613C"/>
    <w:rsid w:val="00F0139D"/>
    <w:rsid w:val="00F01F4D"/>
    <w:rsid w:val="00F04321"/>
    <w:rsid w:val="00F05501"/>
    <w:rsid w:val="00F062E4"/>
    <w:rsid w:val="00F148BB"/>
    <w:rsid w:val="00F14CED"/>
    <w:rsid w:val="00F159E4"/>
    <w:rsid w:val="00F177ED"/>
    <w:rsid w:val="00F21444"/>
    <w:rsid w:val="00F25BB2"/>
    <w:rsid w:val="00F261C9"/>
    <w:rsid w:val="00F3338E"/>
    <w:rsid w:val="00F423CE"/>
    <w:rsid w:val="00F44E32"/>
    <w:rsid w:val="00F518E9"/>
    <w:rsid w:val="00F52B50"/>
    <w:rsid w:val="00F542E4"/>
    <w:rsid w:val="00F56097"/>
    <w:rsid w:val="00F56B2D"/>
    <w:rsid w:val="00F60EAD"/>
    <w:rsid w:val="00F61B48"/>
    <w:rsid w:val="00F67871"/>
    <w:rsid w:val="00F67C76"/>
    <w:rsid w:val="00F71012"/>
    <w:rsid w:val="00F72252"/>
    <w:rsid w:val="00F72E24"/>
    <w:rsid w:val="00F73CFD"/>
    <w:rsid w:val="00F80FD5"/>
    <w:rsid w:val="00F82C66"/>
    <w:rsid w:val="00F87B07"/>
    <w:rsid w:val="00F954A2"/>
    <w:rsid w:val="00F95B48"/>
    <w:rsid w:val="00FB1E6E"/>
    <w:rsid w:val="00FC10DE"/>
    <w:rsid w:val="00FC1ECD"/>
    <w:rsid w:val="00FC372F"/>
    <w:rsid w:val="00FC4406"/>
    <w:rsid w:val="00FC45F8"/>
    <w:rsid w:val="00FC712A"/>
    <w:rsid w:val="00FD2025"/>
    <w:rsid w:val="00FD5124"/>
    <w:rsid w:val="00FD5EFC"/>
    <w:rsid w:val="00FE2A9A"/>
    <w:rsid w:val="00FE43CB"/>
    <w:rsid w:val="00FF4C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9A0795"/>
  <w15:docId w15:val="{397C055A-644B-47F8-AA87-F2309A2E6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4AA9"/>
    <w:pPr>
      <w:spacing w:line="480" w:lineRule="auto"/>
      <w:jc w:val="both"/>
    </w:pPr>
    <w:rPr>
      <w:rFonts w:ascii="Arial" w:hAnsi="Arial" w:cs="Arial"/>
    </w:rPr>
  </w:style>
  <w:style w:type="paragraph" w:styleId="Heading1">
    <w:name w:val="heading 1"/>
    <w:basedOn w:val="Normal"/>
    <w:next w:val="Normal"/>
    <w:link w:val="Heading1Char"/>
    <w:uiPriority w:val="9"/>
    <w:qFormat/>
    <w:rsid w:val="00957D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2B5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17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7F7"/>
    <w:rPr>
      <w:rFonts w:ascii="Segoe UI" w:hAnsi="Segoe UI" w:cs="Segoe UI"/>
      <w:sz w:val="18"/>
      <w:szCs w:val="18"/>
    </w:rPr>
  </w:style>
  <w:style w:type="paragraph" w:styleId="Title">
    <w:name w:val="Title"/>
    <w:basedOn w:val="Normal"/>
    <w:next w:val="Normal"/>
    <w:link w:val="TitleChar"/>
    <w:uiPriority w:val="10"/>
    <w:qFormat/>
    <w:rsid w:val="00F177E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7ED"/>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F177ED"/>
    <w:pPr>
      <w:ind w:left="720"/>
      <w:contextualSpacing/>
    </w:pPr>
  </w:style>
  <w:style w:type="character" w:styleId="CommentReference">
    <w:name w:val="annotation reference"/>
    <w:basedOn w:val="DefaultParagraphFont"/>
    <w:uiPriority w:val="99"/>
    <w:semiHidden/>
    <w:unhideWhenUsed/>
    <w:rsid w:val="00957D44"/>
    <w:rPr>
      <w:sz w:val="16"/>
      <w:szCs w:val="16"/>
    </w:rPr>
  </w:style>
  <w:style w:type="paragraph" w:styleId="CommentText">
    <w:name w:val="annotation text"/>
    <w:basedOn w:val="Normal"/>
    <w:link w:val="CommentTextChar"/>
    <w:uiPriority w:val="99"/>
    <w:unhideWhenUsed/>
    <w:rsid w:val="00957D44"/>
    <w:pPr>
      <w:spacing w:line="240" w:lineRule="auto"/>
    </w:pPr>
    <w:rPr>
      <w:sz w:val="20"/>
      <w:szCs w:val="20"/>
    </w:rPr>
  </w:style>
  <w:style w:type="character" w:customStyle="1" w:styleId="CommentTextChar">
    <w:name w:val="Comment Text Char"/>
    <w:basedOn w:val="DefaultParagraphFont"/>
    <w:link w:val="CommentText"/>
    <w:uiPriority w:val="99"/>
    <w:rsid w:val="00957D44"/>
    <w:rPr>
      <w:sz w:val="20"/>
      <w:szCs w:val="20"/>
    </w:rPr>
  </w:style>
  <w:style w:type="paragraph" w:styleId="CommentSubject">
    <w:name w:val="annotation subject"/>
    <w:basedOn w:val="CommentText"/>
    <w:next w:val="CommentText"/>
    <w:link w:val="CommentSubjectChar"/>
    <w:uiPriority w:val="99"/>
    <w:semiHidden/>
    <w:unhideWhenUsed/>
    <w:rsid w:val="00957D44"/>
    <w:rPr>
      <w:b/>
      <w:bCs/>
    </w:rPr>
  </w:style>
  <w:style w:type="character" w:customStyle="1" w:styleId="CommentSubjectChar">
    <w:name w:val="Comment Subject Char"/>
    <w:basedOn w:val="CommentTextChar"/>
    <w:link w:val="CommentSubject"/>
    <w:uiPriority w:val="99"/>
    <w:semiHidden/>
    <w:rsid w:val="00957D44"/>
    <w:rPr>
      <w:b/>
      <w:bCs/>
      <w:sz w:val="20"/>
      <w:szCs w:val="20"/>
    </w:rPr>
  </w:style>
  <w:style w:type="character" w:customStyle="1" w:styleId="Heading1Char">
    <w:name w:val="Heading 1 Char"/>
    <w:basedOn w:val="DefaultParagraphFont"/>
    <w:link w:val="Heading1"/>
    <w:uiPriority w:val="9"/>
    <w:rsid w:val="00957D4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2B5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43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82AA4"/>
  </w:style>
  <w:style w:type="paragraph" w:styleId="Header">
    <w:name w:val="header"/>
    <w:basedOn w:val="Normal"/>
    <w:link w:val="HeaderChar"/>
    <w:uiPriority w:val="99"/>
    <w:unhideWhenUsed/>
    <w:rsid w:val="00B82A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2AA4"/>
    <w:rPr>
      <w:rFonts w:ascii="Arial" w:hAnsi="Arial" w:cs="Arial"/>
    </w:rPr>
  </w:style>
  <w:style w:type="paragraph" w:styleId="Footer">
    <w:name w:val="footer"/>
    <w:basedOn w:val="Normal"/>
    <w:link w:val="FooterChar"/>
    <w:uiPriority w:val="99"/>
    <w:unhideWhenUsed/>
    <w:rsid w:val="00B82A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2AA4"/>
    <w:rPr>
      <w:rFonts w:ascii="Arial" w:hAnsi="Arial" w:cs="Arial"/>
    </w:rPr>
  </w:style>
  <w:style w:type="character" w:styleId="Hyperlink">
    <w:name w:val="Hyperlink"/>
    <w:basedOn w:val="DefaultParagraphFont"/>
    <w:uiPriority w:val="99"/>
    <w:unhideWhenUsed/>
    <w:rsid w:val="00860726"/>
    <w:rPr>
      <w:color w:val="0000FF"/>
      <w:u w:val="single"/>
    </w:rPr>
  </w:style>
  <w:style w:type="character" w:customStyle="1" w:styleId="UnresolvedMention1">
    <w:name w:val="Unresolved Mention1"/>
    <w:basedOn w:val="DefaultParagraphFont"/>
    <w:uiPriority w:val="99"/>
    <w:semiHidden/>
    <w:unhideWhenUsed/>
    <w:rsid w:val="00860726"/>
    <w:rPr>
      <w:color w:val="605E5C"/>
      <w:shd w:val="clear" w:color="auto" w:fill="E1DFDD"/>
    </w:rPr>
  </w:style>
  <w:style w:type="character" w:customStyle="1" w:styleId="UnresolvedMention">
    <w:name w:val="Unresolved Mention"/>
    <w:basedOn w:val="DefaultParagraphFont"/>
    <w:uiPriority w:val="99"/>
    <w:semiHidden/>
    <w:unhideWhenUsed/>
    <w:rsid w:val="008059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630156">
      <w:bodyDiv w:val="1"/>
      <w:marLeft w:val="0"/>
      <w:marRight w:val="0"/>
      <w:marTop w:val="0"/>
      <w:marBottom w:val="0"/>
      <w:divBdr>
        <w:top w:val="none" w:sz="0" w:space="0" w:color="auto"/>
        <w:left w:val="none" w:sz="0" w:space="0" w:color="auto"/>
        <w:bottom w:val="none" w:sz="0" w:space="0" w:color="auto"/>
        <w:right w:val="none" w:sz="0" w:space="0" w:color="auto"/>
      </w:divBdr>
    </w:div>
    <w:div w:id="1073698630">
      <w:bodyDiv w:val="1"/>
      <w:marLeft w:val="0"/>
      <w:marRight w:val="0"/>
      <w:marTop w:val="0"/>
      <w:marBottom w:val="0"/>
      <w:divBdr>
        <w:top w:val="none" w:sz="0" w:space="0" w:color="auto"/>
        <w:left w:val="none" w:sz="0" w:space="0" w:color="auto"/>
        <w:bottom w:val="none" w:sz="0" w:space="0" w:color="auto"/>
        <w:right w:val="none" w:sz="0" w:space="0" w:color="auto"/>
      </w:divBdr>
    </w:div>
    <w:div w:id="1925527371">
      <w:bodyDiv w:val="1"/>
      <w:marLeft w:val="0"/>
      <w:marRight w:val="0"/>
      <w:marTop w:val="0"/>
      <w:marBottom w:val="0"/>
      <w:divBdr>
        <w:top w:val="none" w:sz="0" w:space="0" w:color="auto"/>
        <w:left w:val="none" w:sz="0" w:space="0" w:color="auto"/>
        <w:bottom w:val="none" w:sz="0" w:space="0" w:color="auto"/>
        <w:right w:val="none" w:sz="0" w:space="0" w:color="auto"/>
      </w:divBdr>
    </w:div>
    <w:div w:id="19836091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statista.com/statistics/610075/monthly-rainfall-in-england/"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cran.r-project.org/web/packages/maps/index.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cran.r-project.org/web/packages/ggplot2/index.html"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048CE-2D14-402C-8B35-0D0A0026D9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8</Pages>
  <Words>565</Words>
  <Characters>32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uxton</dc:creator>
  <cp:keywords/>
  <dc:description/>
  <cp:lastModifiedBy>Thamodaran P.</cp:lastModifiedBy>
  <cp:revision>11</cp:revision>
  <dcterms:created xsi:type="dcterms:W3CDTF">2021-10-20T08:49:00Z</dcterms:created>
  <dcterms:modified xsi:type="dcterms:W3CDTF">2022-01-13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afacc6-886b-3624-87cb-a6ed916dda1d</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harvard-university-of-kent</vt:lpwstr>
  </property>
  <property fmtid="{D5CDD505-2E9C-101B-9397-08002B2CF9AE}" pid="24" name="Mendeley Recent Style Name 9_1">
    <vt:lpwstr>University of Kent - Harvard</vt:lpwstr>
  </property>
</Properties>
</file>